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F6C5A" w14:textId="39F757F8" w:rsidR="00C90D54" w:rsidRPr="00915EF0" w:rsidRDefault="00C90D54" w:rsidP="008B70FF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pacing w:val="15"/>
          <w:sz w:val="28"/>
          <w:szCs w:val="28"/>
        </w:rPr>
        <w:t>u</w:t>
      </w: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 xml:space="preserve">pplementary </w:t>
      </w:r>
      <w:r w:rsidRPr="00915EF0"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 xml:space="preserve">Table </w:t>
      </w:r>
      <w:r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3</w:t>
      </w:r>
      <w:r w:rsidRPr="00915EF0">
        <w:rPr>
          <w:rFonts w:ascii="Times New Roman" w:eastAsia="宋体" w:hAnsi="Times New Roman" w:cs="Times New Roman"/>
          <w:b/>
          <w:bCs/>
          <w:spacing w:val="15"/>
          <w:sz w:val="28"/>
          <w:szCs w:val="28"/>
        </w:rPr>
        <w:t>. The comparison of general clinical characteristics of patients between groups of ICSI and A-ICSI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</w:tblGrid>
      <w:tr w:rsidR="00C90D54" w:rsidRPr="00422608" w14:paraId="33DC7801" w14:textId="77777777" w:rsidTr="00915EF0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7BAF" w14:textId="72488F5F" w:rsidR="00C90D54" w:rsidRPr="00047B46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7B4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  <w:r w:rsidR="00047B46" w:rsidRPr="00047B4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="00047B46" w:rsidRPr="00047B4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oup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1AAE3" w14:textId="77777777" w:rsidR="00C90D54" w:rsidRPr="00047B46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7B4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CS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596CB" w14:textId="77777777" w:rsidR="00C90D54" w:rsidRPr="00047B46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7B4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-ICS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6926E" w14:textId="3887A4E4" w:rsidR="00C90D54" w:rsidRPr="00047B46" w:rsidRDefault="008B70FF" w:rsidP="00915E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C90D54" w:rsidRPr="00047B46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C90D54" w:rsidRPr="00422608" w14:paraId="3A179C92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360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B883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7419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BC40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C90D54" w:rsidRPr="00422608" w14:paraId="337779E7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6528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7A63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13±2.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D0C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26±3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D155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C90D54" w:rsidRPr="00422608" w14:paraId="7A7AA979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6C76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0AA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78±1.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3A2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2±3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AA7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90D54" w:rsidRPr="00422608" w14:paraId="170A7DDC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7ADF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H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/ml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6D9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7±2.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ADE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2±2.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00B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7</w:t>
            </w:r>
          </w:p>
        </w:tc>
      </w:tr>
      <w:tr w:rsidR="00C90D54" w:rsidRPr="00422608" w14:paraId="42659387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2CAE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FSH (</w:t>
            </w:r>
            <w:proofErr w:type="spellStart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4D3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6±1.8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38A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5±2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D349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C90D54" w:rsidRPr="00422608" w14:paraId="327702BB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7B95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LH (</w:t>
            </w:r>
            <w:proofErr w:type="spellStart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U</w:t>
            </w:r>
            <w:proofErr w:type="spellEnd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F4B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35±3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03C2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±3.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F633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C90D54" w:rsidRPr="00422608" w14:paraId="51A4E721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0919C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E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0B4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.66±16.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6140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41±14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C65E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</w:tr>
      <w:tr w:rsidR="00C90D54" w:rsidRPr="00422608" w14:paraId="2C55FE2F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B4E1" w14:textId="6422B0F3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P</w:t>
            </w:r>
            <w:r w:rsidR="009C33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F80D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±1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DC2C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±0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4878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7</w:t>
            </w:r>
          </w:p>
        </w:tc>
      </w:tr>
      <w:tr w:rsidR="00C90D54" w:rsidRPr="00422608" w14:paraId="41CC1FB9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1BB3" w14:textId="1F810CB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PRL</w:t>
            </w:r>
            <w:r w:rsidR="009C33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9EEF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2±7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8E0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31±7.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28E0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9</w:t>
            </w:r>
          </w:p>
        </w:tc>
      </w:tr>
      <w:tr w:rsidR="00C90D54" w:rsidRPr="00422608" w14:paraId="58157896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C9E8" w14:textId="34D17FDA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al T</w:t>
            </w:r>
            <w:r w:rsidR="009C33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g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B0FB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±0.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603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±0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90F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9</w:t>
            </w:r>
          </w:p>
        </w:tc>
      </w:tr>
      <w:tr w:rsidR="00C90D54" w:rsidRPr="00422608" w14:paraId="4C260269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0150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3 (</w:t>
            </w:r>
            <w:proofErr w:type="spellStart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657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5±0.6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DFF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±0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FA0A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43</w:t>
            </w:r>
          </w:p>
        </w:tc>
      </w:tr>
      <w:tr w:rsidR="00C90D54" w:rsidRPr="00422608" w14:paraId="2EF5D74C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597F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4 (</w:t>
            </w:r>
            <w:proofErr w:type="spellStart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ol</w:t>
            </w:r>
            <w:proofErr w:type="spellEnd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57CC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6±1.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DDA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38±1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7545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C90D54" w:rsidRPr="00422608" w14:paraId="45BE21D7" w14:textId="77777777" w:rsidTr="00915EF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14292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H (</w:t>
            </w:r>
            <w:proofErr w:type="spellStart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IU</w:t>
            </w:r>
            <w:proofErr w:type="spellEnd"/>
            <w:r w:rsidRPr="004226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AB36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±1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1E19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±1.1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52A4" w14:textId="77777777" w:rsidR="00C90D54" w:rsidRPr="00422608" w:rsidRDefault="00C90D54" w:rsidP="00915E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226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2</w:t>
            </w:r>
          </w:p>
        </w:tc>
      </w:tr>
    </w:tbl>
    <w:p w14:paraId="63AFD705" w14:textId="7C0DF77E" w:rsidR="002412D7" w:rsidRPr="00422608" w:rsidRDefault="00422608">
      <w:pPr>
        <w:rPr>
          <w:sz w:val="24"/>
          <w:szCs w:val="24"/>
        </w:rPr>
      </w:pPr>
      <w:r w:rsidRPr="00422608">
        <w:rPr>
          <w:rFonts w:ascii="Times New Roman" w:hAnsi="Times New Roman" w:cs="Times New Roman"/>
          <w:sz w:val="24"/>
          <w:szCs w:val="24"/>
        </w:rPr>
        <w:t>Data are expressed as the means ± standard deviation.</w:t>
      </w:r>
      <w:r w:rsidRPr="00422608">
        <w:rPr>
          <w:rFonts w:ascii="Times New Roman" w:hAnsi="Times New Roman" w:cs="Times New Roman"/>
          <w:sz w:val="24"/>
          <w:szCs w:val="24"/>
          <w:lang w:eastAsia="en-US"/>
        </w:rPr>
        <w:t xml:space="preserve"> * </w:t>
      </w:r>
      <w:r w:rsidRPr="00422608">
        <w:rPr>
          <w:rFonts w:ascii="Times New Roman" w:hAnsi="Times New Roman" w:cs="Times New Roman"/>
          <w:i/>
          <w:sz w:val="24"/>
          <w:szCs w:val="24"/>
          <w:lang w:eastAsia="en-US"/>
        </w:rPr>
        <w:t>p</w:t>
      </w:r>
      <w:r w:rsidRPr="00422608">
        <w:rPr>
          <w:rFonts w:ascii="Times New Roman" w:hAnsi="Times New Roman" w:cs="Times New Roman"/>
          <w:sz w:val="24"/>
          <w:szCs w:val="24"/>
          <w:lang w:eastAsia="en-US"/>
        </w:rPr>
        <w:t xml:space="preserve"> &lt; 0.05.</w:t>
      </w:r>
    </w:p>
    <w:sectPr w:rsidR="002412D7" w:rsidRPr="00422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8A446" w14:textId="77777777" w:rsidR="007E4B0E" w:rsidRDefault="007E4B0E" w:rsidP="00C90D54">
      <w:r>
        <w:separator/>
      </w:r>
    </w:p>
  </w:endnote>
  <w:endnote w:type="continuationSeparator" w:id="0">
    <w:p w14:paraId="1BE0CA42" w14:textId="77777777" w:rsidR="007E4B0E" w:rsidRDefault="007E4B0E" w:rsidP="00C9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C1EFF" w14:textId="77777777" w:rsidR="007E4B0E" w:rsidRDefault="007E4B0E" w:rsidP="00C90D54">
      <w:r>
        <w:separator/>
      </w:r>
    </w:p>
  </w:footnote>
  <w:footnote w:type="continuationSeparator" w:id="0">
    <w:p w14:paraId="121EC5A6" w14:textId="77777777" w:rsidR="007E4B0E" w:rsidRDefault="007E4B0E" w:rsidP="00C90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1A"/>
    <w:rsid w:val="00047B46"/>
    <w:rsid w:val="002412D7"/>
    <w:rsid w:val="00244A8C"/>
    <w:rsid w:val="003A1B66"/>
    <w:rsid w:val="00422608"/>
    <w:rsid w:val="007E4B0E"/>
    <w:rsid w:val="008B70FF"/>
    <w:rsid w:val="009669E1"/>
    <w:rsid w:val="009C337E"/>
    <w:rsid w:val="00C90D54"/>
    <w:rsid w:val="00D7771A"/>
    <w:rsid w:val="00E3347E"/>
    <w:rsid w:val="00E8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3DA4D"/>
  <w15:chartTrackingRefBased/>
  <w15:docId w15:val="{E9F5B0DD-E81A-4386-8556-ACBE5638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D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D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D54"/>
    <w:rPr>
      <w:sz w:val="18"/>
      <w:szCs w:val="18"/>
    </w:rPr>
  </w:style>
  <w:style w:type="paragraph" w:styleId="a7">
    <w:name w:val="Normal (Web)"/>
    <w:basedOn w:val="a"/>
    <w:uiPriority w:val="99"/>
    <w:unhideWhenUsed/>
    <w:rsid w:val="00C90D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05-08T09:09:00Z</dcterms:created>
  <dcterms:modified xsi:type="dcterms:W3CDTF">2022-06-27T08:58:00Z</dcterms:modified>
</cp:coreProperties>
</file>